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77F" w:rsidRDefault="003C577F" w:rsidP="003C577F">
      <w:pPr>
        <w:spacing w:line="360" w:lineRule="auto"/>
        <w:contextualSpacing/>
        <w:rPr>
          <w:rFonts w:ascii="Times New Roman" w:hAnsi="Times New Roman" w:cs="Times New Roman"/>
          <w:b/>
        </w:rPr>
      </w:pPr>
    </w:p>
    <w:tbl>
      <w:tblPr>
        <w:tblpPr w:leftFromText="180" w:rightFromText="180" w:vertAnchor="page" w:horzAnchor="margin" w:tblpY="1579"/>
        <w:tblW w:w="0" w:type="auto"/>
        <w:tblLayout w:type="fixed"/>
        <w:tblLook w:val="04A0" w:firstRow="1" w:lastRow="0" w:firstColumn="1" w:lastColumn="0" w:noHBand="0" w:noVBand="1"/>
      </w:tblPr>
      <w:tblGrid>
        <w:gridCol w:w="743"/>
        <w:gridCol w:w="1418"/>
        <w:gridCol w:w="1984"/>
        <w:gridCol w:w="567"/>
        <w:gridCol w:w="1134"/>
        <w:gridCol w:w="993"/>
        <w:gridCol w:w="992"/>
        <w:gridCol w:w="992"/>
        <w:gridCol w:w="851"/>
        <w:gridCol w:w="425"/>
        <w:gridCol w:w="992"/>
        <w:gridCol w:w="1134"/>
        <w:gridCol w:w="992"/>
        <w:gridCol w:w="1208"/>
      </w:tblGrid>
      <w:tr w:rsidR="003C577F" w:rsidRPr="00AA0BB8" w:rsidTr="00C65133">
        <w:trPr>
          <w:trHeight w:hRule="exact" w:val="284"/>
        </w:trPr>
        <w:tc>
          <w:tcPr>
            <w:tcW w:w="743" w:type="dxa"/>
            <w:vMerge w:val="restart"/>
            <w:tcBorders>
              <w:top w:val="single" w:sz="8" w:space="0" w:color="000000"/>
            </w:tcBorders>
            <w:vAlign w:val="bottom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nd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NP</w:t>
            </w:r>
          </w:p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(coded allele)</w:t>
            </w:r>
          </w:p>
        </w:tc>
        <w:tc>
          <w:tcPr>
            <w:tcW w:w="1984" w:type="dxa"/>
            <w:vMerge w:val="restart"/>
            <w:tcBorders>
              <w:top w:val="single" w:sz="8" w:space="0" w:color="000000"/>
              <w:right w:val="nil"/>
            </w:tcBorders>
            <w:vAlign w:val="bottom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arest gene(s)</w:t>
            </w:r>
          </w:p>
        </w:tc>
        <w:tc>
          <w:tcPr>
            <w:tcW w:w="567" w:type="dxa"/>
            <w:vMerge w:val="restart"/>
            <w:tcBorders>
              <w:top w:val="single" w:sz="8" w:space="0" w:color="000000"/>
              <w:left w:val="nil"/>
            </w:tcBorders>
            <w:shd w:val="clear" w:color="auto" w:fill="auto"/>
            <w:noWrap/>
            <w:vAlign w:val="bottom"/>
            <w:hideMark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F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nil"/>
            </w:tcBorders>
            <w:shd w:val="clear" w:color="auto" w:fill="auto"/>
            <w:noWrap/>
            <w:vAlign w:val="bottom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notype (n)</w:t>
            </w:r>
          </w:p>
        </w:tc>
        <w:tc>
          <w:tcPr>
            <w:tcW w:w="2977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noWrap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otid IMT in millimeters (S.E.)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</w:tcBorders>
            <w:shd w:val="clear" w:color="auto" w:fill="auto"/>
            <w:noWrap/>
            <w:vAlign w:val="bottom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P </w:t>
            </w:r>
          </w:p>
        </w:tc>
        <w:tc>
          <w:tcPr>
            <w:tcW w:w="425" w:type="dxa"/>
            <w:vMerge w:val="restart"/>
            <w:tcBorders>
              <w:top w:val="single" w:sz="8" w:space="0" w:color="000000"/>
              <w:left w:val="nil"/>
            </w:tcBorders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118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</w:tcBorders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otid artery lumen diameter change in %/10mmHg (S.E.)</w:t>
            </w:r>
          </w:p>
        </w:tc>
        <w:tc>
          <w:tcPr>
            <w:tcW w:w="1208" w:type="dxa"/>
            <w:tcBorders>
              <w:top w:val="single" w:sz="8" w:space="0" w:color="000000"/>
              <w:left w:val="nil"/>
            </w:tcBorders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vMerge/>
            <w:tcBorders>
              <w:bottom w:val="single" w:sz="8" w:space="0" w:color="000000"/>
            </w:tcBorders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18" w:type="dxa"/>
            <w:vMerge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984" w:type="dxa"/>
            <w:vMerge/>
            <w:tcBorders>
              <w:bottom w:val="single" w:sz="8" w:space="0" w:color="000000"/>
              <w:right w:val="nil"/>
            </w:tcBorders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bottom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bottom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3</w:t>
            </w:r>
          </w:p>
        </w:tc>
        <w:tc>
          <w:tcPr>
            <w:tcW w:w="851" w:type="dxa"/>
            <w:vMerge/>
            <w:tcBorders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8" w:space="0" w:color="000000"/>
            </w:tcBorders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bottom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bottom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</w:tcBorders>
            <w:vAlign w:val="bottom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3</w:t>
            </w:r>
          </w:p>
        </w:tc>
        <w:tc>
          <w:tcPr>
            <w:tcW w:w="1208" w:type="dxa"/>
            <w:tcBorders>
              <w:left w:val="nil"/>
              <w:bottom w:val="single" w:sz="8" w:space="0" w:color="000000"/>
            </w:tcBorders>
            <w:vAlign w:val="bottom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p32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1206510 (T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CSK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/668/17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3 (0.0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5 (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7 (0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14 (0.0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70 (0.0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3 (0.01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6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p13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122608 (G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DL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8/880/14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0 (0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5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8 (0.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57 (0.0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89 (0.0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5 (0.01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8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q32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1556924 (C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C3H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4/1254/8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4 (0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4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8 (0.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1 (0.0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29 (0.0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53 (0.02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3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q23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2190287** (C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CF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2/1292/7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8 (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5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8 (0.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11 (0.0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69 (0.0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75 (0.03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9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q24.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2413409 (G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P17A1, CNNM2, NT5C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/373/2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7 (0.0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3 (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7 (0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00 (0.2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54 (0.0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3 (0.01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40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p24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2526453 (C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HACTR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2/1040/11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0 (0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5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7 (0.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17 (0.0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2 (0.0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86 (0.02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6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p11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2936587 (G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SD1, SMCR3, PEM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6/1125/1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2 (0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7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7 (0.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60 (0.0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1 (0.0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4 (0.02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14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p32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7114036 (A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PAP2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/466/19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7 (0.0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6 (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7 (0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78 (0.1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22 (0.0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4 (0.01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3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q11.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746048 (C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XCL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/636/17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8 (0.0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8 (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4 (0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7 (0.0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29 (0.0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85 (0.01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6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p21.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17609940 (G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NKS1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/764/15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0 (0.0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8 (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7 (0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97 (0.0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83 (0.0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7 (0.01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2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p13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216172 (C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MG6, SR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51/1090/3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8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6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6 (0.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9 (0.0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6 (0.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39 (0.04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74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q32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2895811 (G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HIPL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5/1184/4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5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0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0 (0.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16 (0.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84 (0.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84 (0.03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2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q24.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3184504 (A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H2B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7/1136/4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8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8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2(0.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84 (0.0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3 (0.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8 (0.03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27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q25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3825807 (A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DAMTS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3/1061/10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5 (0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9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5 (0.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63 (0.0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7 (0.0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0 (0.02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10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q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773144 (G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L4A1, COL4A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8/1215/3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9 (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9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2 (0.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.945 (0.0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.859 (0.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1.901 (0.03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008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p21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977574 (G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KN2A, CDKN2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2/1221/4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620 (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632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624 (0.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35 (0.0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82 (0.0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62 (0.03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58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q34.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579459 (C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43/875/1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6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0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0 (0.0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1 (0.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0 (0.0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7 (0.06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0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p13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599839 (A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OR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2/817/15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3 (0.0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5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9 (0.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3 (0.0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8 (0.0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84 (0.01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1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q33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6725887 (G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DR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92/522/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7 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7 (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6 (0.0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1 (0.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76 (0.0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6 (0.13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84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q23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964184 (C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NF259, APOA5-A4-C3-A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96/588/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8 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6 (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8 (0.0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4 (0.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0 (0.0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84 (0.09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2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q22.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9982601 (T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RPS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96/594/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6 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7 (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37 (0.0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83 (0.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43 (0.0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5 (0.10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8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q21.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46522 (T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BE2Z, GIP, ATP5G1, SNF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5/1235/7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7 (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8 (0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5 (0.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9 (0.0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76 (0.0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19 (0.02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3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q22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2306374 (C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RA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49/1087/3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8 (0.0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3 (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1 (0.0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8 (0.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75 (0.0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16 (0.14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82</w:t>
            </w:r>
          </w:p>
        </w:tc>
      </w:tr>
      <w:tr w:rsidR="003C577F" w:rsidRPr="00AA0BB8" w:rsidTr="00C65133">
        <w:trPr>
          <w:trHeight w:hRule="exact" w:val="284"/>
        </w:trPr>
        <w:tc>
          <w:tcPr>
            <w:tcW w:w="743" w:type="dxa"/>
            <w:tcBorders>
              <w:top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q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sz w:val="14"/>
                <w:szCs w:val="14"/>
                <w:lang w:val="fi-FI"/>
              </w:rPr>
              <w:t>rs17011666*** (A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IA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6/736/15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13 (0.0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8 (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27 (0.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sz w:val="14"/>
                <w:szCs w:val="14"/>
                <w:lang w:val="fi-FI"/>
              </w:rPr>
              <w:t>0.5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62 (0.0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23 (0.0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83 (0.01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  <w:vAlign w:val="center"/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C30B6A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7</w:t>
            </w:r>
          </w:p>
        </w:tc>
      </w:tr>
      <w:tr w:rsidR="003C577F" w:rsidRPr="00AA0BB8" w:rsidTr="00C65133">
        <w:trPr>
          <w:trHeight w:hRule="exact" w:val="113"/>
        </w:trPr>
        <w:tc>
          <w:tcPr>
            <w:tcW w:w="14425" w:type="dxa"/>
            <w:gridSpan w:val="14"/>
            <w:tcBorders>
              <w:top w:val="nil"/>
              <w:bottom w:val="single" w:sz="8" w:space="0" w:color="000000"/>
            </w:tcBorders>
          </w:tcPr>
          <w:p w:rsidR="003C577F" w:rsidRPr="00C30B6A" w:rsidRDefault="003C577F" w:rsidP="00C6513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:rsidR="003C577F" w:rsidRDefault="003C577F" w:rsidP="003C577F">
      <w:pPr>
        <w:spacing w:line="360" w:lineRule="auto"/>
        <w:contextualSpacing/>
        <w:rPr>
          <w:rFonts w:ascii="Times New Roman" w:hAnsi="Times New Roman" w:cs="Times New Roman"/>
        </w:rPr>
      </w:pPr>
    </w:p>
    <w:tbl>
      <w:tblPr>
        <w:tblW w:w="0" w:type="auto"/>
        <w:tblInd w:w="-28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412"/>
      </w:tblGrid>
      <w:tr w:rsidR="003C577F" w:rsidTr="00C65133">
        <w:trPr>
          <w:trHeight w:hRule="exact" w:val="113"/>
        </w:trPr>
        <w:tc>
          <w:tcPr>
            <w:tcW w:w="14412" w:type="dxa"/>
            <w:tcBorders>
              <w:top w:val="nil"/>
              <w:bottom w:val="single" w:sz="4" w:space="0" w:color="auto"/>
            </w:tcBorders>
          </w:tcPr>
          <w:p w:rsidR="003C577F" w:rsidRDefault="003C577F" w:rsidP="00C65133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</w:tbl>
    <w:p w:rsidR="003C577F" w:rsidRDefault="003C577F" w:rsidP="003C577F">
      <w:pPr>
        <w:spacing w:line="360" w:lineRule="auto"/>
        <w:contextualSpacing/>
        <w:rPr>
          <w:rFonts w:ascii="Times New Roman" w:hAnsi="Times New Roman" w:cs="Times New Roman"/>
        </w:rPr>
      </w:pPr>
    </w:p>
    <w:p w:rsidR="009013DD" w:rsidRDefault="00DF2058">
      <w:bookmarkStart w:id="0" w:name="_GoBack"/>
      <w:bookmarkEnd w:id="0"/>
    </w:p>
    <w:sectPr w:rsidR="009013DD" w:rsidSect="003C577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77F"/>
    <w:rsid w:val="00173400"/>
    <w:rsid w:val="00207D08"/>
    <w:rsid w:val="003C577F"/>
    <w:rsid w:val="00DF2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77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77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0</Words>
  <Characters>3304</Characters>
  <Application>Microsoft Office Word</Application>
  <DocSecurity>0</DocSecurity>
  <Lines>5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3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si Hernesniemi</dc:creator>
  <cp:lastModifiedBy>Jussi Hernesniemi</cp:lastModifiedBy>
  <cp:revision>2</cp:revision>
  <dcterms:created xsi:type="dcterms:W3CDTF">2011-12-08T18:39:00Z</dcterms:created>
  <dcterms:modified xsi:type="dcterms:W3CDTF">2011-12-08T18:57:00Z</dcterms:modified>
</cp:coreProperties>
</file>